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26AD8" w14:textId="66CEB883" w:rsidR="00361A86" w:rsidRPr="00FF0B73" w:rsidRDefault="00361A86" w:rsidP="00017E88">
      <w:pPr>
        <w:suppressAutoHyphens/>
        <w:autoSpaceDN w:val="0"/>
        <w:spacing w:before="120"/>
        <w:textAlignment w:val="baseline"/>
        <w:rPr>
          <w:rFonts w:ascii="Times New Roman" w:eastAsia="Calibri" w:hAnsi="Times New Roman" w:cs="Arial"/>
          <w:b/>
          <w:bCs/>
          <w:i/>
          <w:iCs/>
          <w:kern w:val="0"/>
          <w:sz w:val="20"/>
          <w:szCs w:val="20"/>
          <w:lang w:val="en-US"/>
          <w14:ligatures w14:val="none"/>
        </w:rPr>
      </w:pPr>
      <w:r w:rsidRPr="00FF0B73">
        <w:rPr>
          <w:rFonts w:ascii="Times New Roman" w:eastAsia="Calibri" w:hAnsi="Times New Roman" w:cs="Arial"/>
          <w:b/>
          <w:bCs/>
          <w:i/>
          <w:iCs/>
          <w:kern w:val="0"/>
          <w:sz w:val="20"/>
          <w:szCs w:val="20"/>
          <w:lang w:val="en-US"/>
          <w14:ligatures w14:val="none"/>
        </w:rPr>
        <w:t>Table 1. Summary of all studies included in the analysis</w:t>
      </w:r>
    </w:p>
    <w:tbl>
      <w:tblPr>
        <w:tblStyle w:val="GridTable5Dark-Accent12"/>
        <w:tblW w:w="5590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2623"/>
        <w:gridCol w:w="1949"/>
        <w:gridCol w:w="1949"/>
        <w:gridCol w:w="1949"/>
        <w:gridCol w:w="1949"/>
        <w:gridCol w:w="1949"/>
        <w:gridCol w:w="1949"/>
      </w:tblGrid>
      <w:tr w:rsidR="00AD0693" w:rsidRPr="00FF0B73" w14:paraId="235A9AE8" w14:textId="471D47D7" w:rsidTr="00AD0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46CFD03E" w14:textId="7FB38D8C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AD0693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rial 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41" w:type="pct"/>
          </w:tcPr>
          <w:p w14:paraId="2D74B6D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tudy (Author, Year)</w:t>
            </w:r>
          </w:p>
        </w:tc>
        <w:tc>
          <w:tcPr>
            <w:tcW w:w="625" w:type="pct"/>
          </w:tcPr>
          <w:p w14:paraId="7197013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25" w:type="pct"/>
          </w:tcPr>
          <w:p w14:paraId="4915794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625" w:type="pct"/>
          </w:tcPr>
          <w:p w14:paraId="57DAC04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imary Aim</w:t>
            </w:r>
          </w:p>
        </w:tc>
        <w:tc>
          <w:tcPr>
            <w:tcW w:w="625" w:type="pct"/>
          </w:tcPr>
          <w:p w14:paraId="7E0E7C8A" w14:textId="06F6C2F9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chine </w:t>
            </w:r>
            <w:r w:rsidR="00836BED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earning Methods</w:t>
            </w:r>
          </w:p>
        </w:tc>
        <w:tc>
          <w:tcPr>
            <w:tcW w:w="625" w:type="pct"/>
          </w:tcPr>
          <w:p w14:paraId="0CCCAEC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easured Outcome</w:t>
            </w:r>
          </w:p>
        </w:tc>
        <w:tc>
          <w:tcPr>
            <w:tcW w:w="625" w:type="pct"/>
          </w:tcPr>
          <w:p w14:paraId="4959CDA9" w14:textId="6120C369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ain Clinical </w:t>
            </w:r>
            <w:r w:rsidR="00A96F6F" w:rsidRPr="00FF0B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cus</w:t>
            </w:r>
          </w:p>
        </w:tc>
      </w:tr>
      <w:tr w:rsidR="00AD0693" w:rsidRPr="00FF0B73" w14:paraId="6E5A9574" w14:textId="4C31B2F6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65F5851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841" w:type="pct"/>
          </w:tcPr>
          <w:p w14:paraId="170039F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color w:val="212121"/>
                <w:kern w:val="36"/>
                <w:sz w:val="20"/>
                <w:szCs w:val="20"/>
                <w:lang w:val="fr-CA" w:eastAsia="en-IN"/>
              </w:rPr>
              <w:t>Zhang Z, Wang S et al., (2023)</w:t>
            </w:r>
          </w:p>
        </w:tc>
        <w:tc>
          <w:tcPr>
            <w:tcW w:w="625" w:type="pct"/>
          </w:tcPr>
          <w:p w14:paraId="7EBBCA4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etrospective bioinformatics + ML</w:t>
            </w:r>
          </w:p>
        </w:tc>
        <w:tc>
          <w:tcPr>
            <w:tcW w:w="625" w:type="pct"/>
          </w:tcPr>
          <w:p w14:paraId="054C366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GSE89632: 64 liver (24 controls, 19 NASH, 21 steatosis); GSE135251: 206 blood (51 controls, 155 NAFLD)</w:t>
            </w:r>
          </w:p>
        </w:tc>
        <w:tc>
          <w:tcPr>
            <w:tcW w:w="625" w:type="pct"/>
          </w:tcPr>
          <w:p w14:paraId="57CFC5D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Identify potential genes for NAFLD diagnosis</w:t>
            </w:r>
          </w:p>
        </w:tc>
        <w:tc>
          <w:tcPr>
            <w:tcW w:w="625" w:type="pct"/>
          </w:tcPr>
          <w:p w14:paraId="58E59A5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ASSO, SVM-RFE, Random Forest</w:t>
            </w:r>
          </w:p>
        </w:tc>
        <w:tc>
          <w:tcPr>
            <w:tcW w:w="625" w:type="pct"/>
          </w:tcPr>
          <w:p w14:paraId="7B5E5E7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Cs 0.94 (train), 0.91 (validation)</w:t>
            </w:r>
          </w:p>
        </w:tc>
        <w:tc>
          <w:tcPr>
            <w:tcW w:w="625" w:type="pct"/>
          </w:tcPr>
          <w:p w14:paraId="29AB6EFF" w14:textId="19EAC662" w:rsidR="000904D0" w:rsidRPr="00FF0B73" w:rsidRDefault="4FBE0135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Full Spectrum of MASLD Identification.</w:t>
            </w:r>
          </w:p>
        </w:tc>
      </w:tr>
      <w:tr w:rsidR="00AD0693" w:rsidRPr="00FF0B73" w14:paraId="7F51F463" w14:textId="04002EF3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2424732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841" w:type="pct"/>
          </w:tcPr>
          <w:p w14:paraId="2562B4A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eng HY, Duan SJ et. al., (2023)</w:t>
            </w:r>
          </w:p>
        </w:tc>
        <w:tc>
          <w:tcPr>
            <w:tcW w:w="625" w:type="pct"/>
          </w:tcPr>
          <w:p w14:paraId="56B92C7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625" w:type="pct"/>
          </w:tcPr>
          <w:p w14:paraId="18EB4A6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709 (578 train; 131 test)</w:t>
            </w:r>
          </w:p>
        </w:tc>
        <w:tc>
          <w:tcPr>
            <w:tcW w:w="625" w:type="pct"/>
          </w:tcPr>
          <w:p w14:paraId="15928A0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evelop ML models for NAFLD diagnosis</w:t>
            </w:r>
          </w:p>
        </w:tc>
        <w:tc>
          <w:tcPr>
            <w:tcW w:w="625" w:type="pct"/>
          </w:tcPr>
          <w:p w14:paraId="31C6910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gistic Regression, RF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, GBM, SVM</w:t>
            </w:r>
          </w:p>
        </w:tc>
        <w:tc>
          <w:tcPr>
            <w:tcW w:w="625" w:type="pct"/>
          </w:tcPr>
          <w:p w14:paraId="29B77D6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st AUC: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938</w:t>
            </w:r>
          </w:p>
        </w:tc>
        <w:tc>
          <w:tcPr>
            <w:tcW w:w="625" w:type="pct"/>
          </w:tcPr>
          <w:p w14:paraId="1615C9DE" w14:textId="3039012F" w:rsidR="000904D0" w:rsidRPr="00FF0B73" w:rsidRDefault="41875C9B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SLD detection </w:t>
            </w:r>
            <w:r w:rsidR="00AC1F13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&amp;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ibrosis Assessment</w:t>
            </w:r>
          </w:p>
        </w:tc>
      </w:tr>
      <w:tr w:rsidR="00AD0693" w:rsidRPr="00FF0B73" w14:paraId="16DBEC3D" w14:textId="32C2CB9B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0619675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841" w:type="pct"/>
          </w:tcPr>
          <w:p w14:paraId="179F15C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azmpour</w:t>
            </w:r>
            <w:proofErr w:type="spellEnd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et al., (2023)</w:t>
            </w:r>
          </w:p>
        </w:tc>
        <w:tc>
          <w:tcPr>
            <w:tcW w:w="625" w:type="pct"/>
          </w:tcPr>
          <w:p w14:paraId="4D12651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(Iran)</w:t>
            </w:r>
          </w:p>
        </w:tc>
        <w:tc>
          <w:tcPr>
            <w:tcW w:w="625" w:type="pct"/>
          </w:tcPr>
          <w:p w14:paraId="55BC938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513 participants (≥13 yrs)</w:t>
            </w:r>
          </w:p>
        </w:tc>
        <w:tc>
          <w:tcPr>
            <w:tcW w:w="625" w:type="pct"/>
          </w:tcPr>
          <w:p w14:paraId="3E752F30" w14:textId="1908718F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edict NAFLD using anthropometry/body composition</w:t>
            </w:r>
          </w:p>
        </w:tc>
        <w:tc>
          <w:tcPr>
            <w:tcW w:w="625" w:type="pct"/>
          </w:tcPr>
          <w:p w14:paraId="30A0094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kNN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, SVM, RBF-SVM, Gaussian Process, RF, NN, AdaBoost, Naïve Bayes</w:t>
            </w:r>
          </w:p>
        </w:tc>
        <w:tc>
          <w:tcPr>
            <w:tcW w:w="625" w:type="pct"/>
          </w:tcPr>
          <w:p w14:paraId="06917FAE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F accuracy: 82% (fatty liver), 52% (steatosis stage), 57% (fibrosis stage)</w:t>
            </w:r>
          </w:p>
        </w:tc>
        <w:tc>
          <w:tcPr>
            <w:tcW w:w="625" w:type="pct"/>
          </w:tcPr>
          <w:p w14:paraId="7609C98E" w14:textId="6120A5CD" w:rsidR="000904D0" w:rsidRPr="00FF0B73" w:rsidRDefault="77D670BF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260BC13D" w14:textId="7B83B134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0E02923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841" w:type="pct"/>
          </w:tcPr>
          <w:p w14:paraId="13B0085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CA"/>
              </w:rPr>
              <w:t xml:space="preserve">Cao Y, Du Y, Jia W, et al. </w:t>
            </w:r>
            <w:r w:rsidRPr="00FF0B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2023)</w:t>
            </w:r>
          </w:p>
        </w:tc>
        <w:tc>
          <w:tcPr>
            <w:tcW w:w="625" w:type="pct"/>
          </w:tcPr>
          <w:p w14:paraId="633CF2EE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etrospective bioinformatics + ML (Chinese cohort)</w:t>
            </w:r>
          </w:p>
        </w:tc>
        <w:tc>
          <w:tcPr>
            <w:tcW w:w="625" w:type="pct"/>
          </w:tcPr>
          <w:p w14:paraId="344081E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GSE104954 (53 biopsy, 8 controls), GSE89632 (64 liver)</w:t>
            </w:r>
          </w:p>
        </w:tc>
        <w:tc>
          <w:tcPr>
            <w:tcW w:w="625" w:type="pct"/>
          </w:tcPr>
          <w:p w14:paraId="29C56FC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Identify CKD biomarkers in NAFLD patients</w:t>
            </w:r>
          </w:p>
        </w:tc>
        <w:tc>
          <w:tcPr>
            <w:tcW w:w="625" w:type="pct"/>
          </w:tcPr>
          <w:p w14:paraId="165D5FB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L models with DEGs, PPI networks</w:t>
            </w:r>
          </w:p>
        </w:tc>
        <w:tc>
          <w:tcPr>
            <w:tcW w:w="625" w:type="pct"/>
          </w:tcPr>
          <w:p w14:paraId="172CA03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C: 0.889–1.000</w:t>
            </w:r>
          </w:p>
        </w:tc>
        <w:tc>
          <w:tcPr>
            <w:tcW w:w="625" w:type="pct"/>
          </w:tcPr>
          <w:p w14:paraId="53CBD370" w14:textId="6120A5CD" w:rsidR="000904D0" w:rsidRPr="00FF0B73" w:rsidRDefault="0E9C9F7F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  <w:p w14:paraId="0631FF25" w14:textId="3ABE1A89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0693" w:rsidRPr="00FF0B73" w14:paraId="31BA58B7" w14:textId="260AF455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2C0117C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841" w:type="pct"/>
          </w:tcPr>
          <w:p w14:paraId="40FA063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 w:eastAsia="en-IN"/>
              </w:rPr>
              <w:t xml:space="preserve">Ouyang, G., Wu, Z., et al.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IN"/>
              </w:rPr>
              <w:t>(2023)</w:t>
            </w:r>
          </w:p>
        </w:tc>
        <w:tc>
          <w:tcPr>
            <w:tcW w:w="625" w:type="pct"/>
          </w:tcPr>
          <w:p w14:paraId="52CDF693" w14:textId="33E2B993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oinformatics + ML </w:t>
            </w:r>
            <w:proofErr w:type="gram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th 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qRT</w:t>
            </w:r>
            <w:proofErr w:type="spellEnd"/>
            <w:proofErr w:type="gram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-PCR)</w:t>
            </w:r>
          </w:p>
        </w:tc>
        <w:tc>
          <w:tcPr>
            <w:tcW w:w="625" w:type="pct"/>
          </w:tcPr>
          <w:p w14:paraId="427949E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GEO datasets: 115 NAFLD, 106 controls; validation: GSE135251</w:t>
            </w:r>
          </w:p>
        </w:tc>
        <w:tc>
          <w:tcPr>
            <w:tcW w:w="625" w:type="pct"/>
          </w:tcPr>
          <w:p w14:paraId="42142CD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dentify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uproptosis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-related diagnostic signature for NAFLD</w:t>
            </w:r>
          </w:p>
        </w:tc>
        <w:tc>
          <w:tcPr>
            <w:tcW w:w="625" w:type="pct"/>
          </w:tcPr>
          <w:p w14:paraId="1B08B70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ASSO, RF, SVM-RFE</w:t>
            </w:r>
          </w:p>
        </w:tc>
        <w:tc>
          <w:tcPr>
            <w:tcW w:w="625" w:type="pct"/>
          </w:tcPr>
          <w:p w14:paraId="3862649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iagnostic model with high AUC (train + validation)</w:t>
            </w:r>
          </w:p>
        </w:tc>
        <w:tc>
          <w:tcPr>
            <w:tcW w:w="625" w:type="pct"/>
          </w:tcPr>
          <w:p w14:paraId="0D4C1CD3" w14:textId="0F0A2067" w:rsidR="000904D0" w:rsidRPr="00FF0B73" w:rsidRDefault="2B468A98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7B0C8ACC" w14:textId="0841204B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43839F30" w14:textId="10E078AA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841" w:type="pct"/>
          </w:tcPr>
          <w:p w14:paraId="2B7EC55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 w:eastAsia="en-IN"/>
              </w:rPr>
              <w:t xml:space="preserve">Qin, S., Hou, X., et al.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IN"/>
              </w:rPr>
              <w:t>(2023)</w:t>
            </w:r>
          </w:p>
        </w:tc>
        <w:tc>
          <w:tcPr>
            <w:tcW w:w="625" w:type="pct"/>
          </w:tcPr>
          <w:p w14:paraId="39663AD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rge retrospective screening study 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China)</w:t>
            </w:r>
          </w:p>
        </w:tc>
        <w:tc>
          <w:tcPr>
            <w:tcW w:w="625" w:type="pct"/>
          </w:tcPr>
          <w:p w14:paraId="21ECB4A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4,439 adults</w:t>
            </w:r>
          </w:p>
        </w:tc>
        <w:tc>
          <w:tcPr>
            <w:tcW w:w="625" w:type="pct"/>
          </w:tcPr>
          <w:p w14:paraId="10DA72D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velop ML classifiers for non-invasive NAFLD 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creening</w:t>
            </w:r>
          </w:p>
        </w:tc>
        <w:tc>
          <w:tcPr>
            <w:tcW w:w="625" w:type="pct"/>
          </w:tcPr>
          <w:p w14:paraId="27752AC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Decision Tree, RF, SVM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625" w:type="pct"/>
          </w:tcPr>
          <w:p w14:paraId="54F5F6DE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VM: accuracy 0.801, AUROC 0.850; RF AUROC 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852</w:t>
            </w:r>
          </w:p>
        </w:tc>
        <w:tc>
          <w:tcPr>
            <w:tcW w:w="625" w:type="pct"/>
          </w:tcPr>
          <w:p w14:paraId="6990D5A1" w14:textId="0F0A2067" w:rsidR="000904D0" w:rsidRPr="00FF0B73" w:rsidRDefault="619490E7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ASLD Detection</w:t>
            </w:r>
          </w:p>
          <w:p w14:paraId="45809AB0" w14:textId="28353BC0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0693" w:rsidRPr="00FF0B73" w14:paraId="73868313" w14:textId="4DE14255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2B35A062" w14:textId="2216D061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7.</w:t>
            </w:r>
          </w:p>
        </w:tc>
        <w:tc>
          <w:tcPr>
            <w:tcW w:w="841" w:type="pct"/>
          </w:tcPr>
          <w:p w14:paraId="4356953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/>
              </w:rPr>
              <w:t>Verma, N., Duseja, A., et al., (2024)</w:t>
            </w:r>
          </w:p>
        </w:tc>
        <w:tc>
          <w:tcPr>
            <w:tcW w:w="625" w:type="pct"/>
          </w:tcPr>
          <w:p w14:paraId="6BA708A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ulticenter prospective cohort (14 centers, 8 countries)</w:t>
            </w:r>
          </w:p>
        </w:tc>
        <w:tc>
          <w:tcPr>
            <w:tcW w:w="625" w:type="pct"/>
          </w:tcPr>
          <w:p w14:paraId="0203551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,656 biopsy-confirmed MASLD patients</w:t>
            </w:r>
          </w:p>
        </w:tc>
        <w:tc>
          <w:tcPr>
            <w:tcW w:w="625" w:type="pct"/>
          </w:tcPr>
          <w:p w14:paraId="54E53C2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edict significant fibrosis (≥F2) in MASLD</w:t>
            </w:r>
          </w:p>
        </w:tc>
        <w:tc>
          <w:tcPr>
            <w:tcW w:w="625" w:type="pct"/>
          </w:tcPr>
          <w:p w14:paraId="7940D53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Optimized Random Forest</w:t>
            </w:r>
          </w:p>
        </w:tc>
        <w:tc>
          <w:tcPr>
            <w:tcW w:w="625" w:type="pct"/>
          </w:tcPr>
          <w:p w14:paraId="473FBEC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NPV 0.947, F1 0.754 (overall)</w:t>
            </w:r>
          </w:p>
        </w:tc>
        <w:tc>
          <w:tcPr>
            <w:tcW w:w="625" w:type="pct"/>
          </w:tcPr>
          <w:p w14:paraId="55BA888D" w14:textId="0CA8E286" w:rsidR="000904D0" w:rsidRPr="00FF0B73" w:rsidRDefault="1711F7EB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t Fibrosis assessment </w:t>
            </w:r>
          </w:p>
        </w:tc>
      </w:tr>
      <w:tr w:rsidR="00AD0693" w:rsidRPr="00FF0B73" w14:paraId="7A254314" w14:textId="440BA918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0A5F653E" w14:textId="4B966CD5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841" w:type="pct"/>
          </w:tcPr>
          <w:p w14:paraId="08BBC06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ushiravani</w:t>
            </w:r>
            <w:proofErr w:type="spellEnd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et al., (2023)</w:t>
            </w:r>
          </w:p>
        </w:tc>
        <w:tc>
          <w:tcPr>
            <w:tcW w:w="625" w:type="pct"/>
          </w:tcPr>
          <w:p w14:paraId="25D046A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ulticenter validation (biopsy-proven MAFLD)</w:t>
            </w:r>
          </w:p>
        </w:tc>
        <w:tc>
          <w:tcPr>
            <w:tcW w:w="625" w:type="pct"/>
          </w:tcPr>
          <w:p w14:paraId="4233EA8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,472 patients (674 Egypt; 1,798 other centers)</w:t>
            </w:r>
          </w:p>
        </w:tc>
        <w:tc>
          <w:tcPr>
            <w:tcW w:w="625" w:type="pct"/>
          </w:tcPr>
          <w:p w14:paraId="5CB855A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Validate FIB-6 ML score for cirrhosis/fibrosis</w:t>
            </w:r>
          </w:p>
        </w:tc>
        <w:tc>
          <w:tcPr>
            <w:tcW w:w="625" w:type="pct"/>
          </w:tcPr>
          <w:p w14:paraId="26BA5B4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andom Forest (FIB-6 model)</w:t>
            </w:r>
          </w:p>
        </w:tc>
        <w:tc>
          <w:tcPr>
            <w:tcW w:w="625" w:type="pct"/>
          </w:tcPr>
          <w:p w14:paraId="564D9A4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NPV up to 95.8% for cirrhosis; high sensitivity for fibrosis</w:t>
            </w:r>
          </w:p>
        </w:tc>
        <w:tc>
          <w:tcPr>
            <w:tcW w:w="625" w:type="pct"/>
          </w:tcPr>
          <w:p w14:paraId="0E62C9C6" w14:textId="406FA694" w:rsidR="000904D0" w:rsidRPr="00FF0B73" w:rsidRDefault="6119C30B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ignificant Cirrhosis assessment</w:t>
            </w:r>
          </w:p>
        </w:tc>
      </w:tr>
      <w:tr w:rsidR="00AD0693" w:rsidRPr="00FF0B73" w14:paraId="6D67190F" w14:textId="56868428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028B3E92" w14:textId="2BF3B81C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841" w:type="pct"/>
          </w:tcPr>
          <w:p w14:paraId="32EC148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tefanakis et al., (2025)</w:t>
            </w:r>
          </w:p>
        </w:tc>
        <w:tc>
          <w:tcPr>
            <w:tcW w:w="625" w:type="pct"/>
          </w:tcPr>
          <w:p w14:paraId="25DC15F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ulticenter biopsy-confirmed study (Italy, Greece, Australia)</w:t>
            </w:r>
          </w:p>
        </w:tc>
        <w:tc>
          <w:tcPr>
            <w:tcW w:w="625" w:type="pct"/>
          </w:tcPr>
          <w:p w14:paraId="0743D24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443 patients (296 Italy, 147 others)</w:t>
            </w:r>
          </w:p>
        </w:tc>
        <w:tc>
          <w:tcPr>
            <w:tcW w:w="625" w:type="pct"/>
          </w:tcPr>
          <w:p w14:paraId="4FE6484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etect MASH with fibrosis (F2–F3)</w:t>
            </w:r>
          </w:p>
        </w:tc>
        <w:tc>
          <w:tcPr>
            <w:tcW w:w="625" w:type="pct"/>
          </w:tcPr>
          <w:p w14:paraId="506EBF6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Gradient Boosting</w:t>
            </w:r>
          </w:p>
        </w:tc>
        <w:tc>
          <w:tcPr>
            <w:tcW w:w="625" w:type="pct"/>
          </w:tcPr>
          <w:p w14:paraId="43B0B6F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ROC 0.91; Sensitivity 85.3%, Specificity 97%</w:t>
            </w:r>
          </w:p>
        </w:tc>
        <w:tc>
          <w:tcPr>
            <w:tcW w:w="625" w:type="pct"/>
          </w:tcPr>
          <w:p w14:paraId="0188E780" w14:textId="2D85D78F" w:rsidR="000904D0" w:rsidRPr="00FF0B73" w:rsidRDefault="0E5F2642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69D8A4D7" w14:textId="4DB9E678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273948AA" w14:textId="2D4C0607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841" w:type="pct"/>
          </w:tcPr>
          <w:p w14:paraId="5BA5711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Yang, B., Lu, H., and </w:t>
            </w:r>
            <w:proofErr w:type="spellStart"/>
            <w:proofErr w:type="gramStart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IN"/>
              </w:rPr>
              <w:t>Ran,Y</w:t>
            </w:r>
            <w:proofErr w:type="spellEnd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IN"/>
              </w:rPr>
              <w:t>.</w:t>
            </w:r>
            <w:proofErr w:type="gramEnd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, (2024) </w:t>
            </w:r>
          </w:p>
        </w:tc>
        <w:tc>
          <w:tcPr>
            <w:tcW w:w="625" w:type="pct"/>
          </w:tcPr>
          <w:p w14:paraId="74F1005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etrospective + external validation (Dryad + NHANES)</w:t>
            </w:r>
          </w:p>
        </w:tc>
        <w:tc>
          <w:tcPr>
            <w:tcW w:w="625" w:type="pct"/>
          </w:tcPr>
          <w:p w14:paraId="5CA7A44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4,913 total (Dryad + NHANES 2017–2020)</w:t>
            </w:r>
          </w:p>
        </w:tc>
        <w:tc>
          <w:tcPr>
            <w:tcW w:w="625" w:type="pct"/>
          </w:tcPr>
          <w:p w14:paraId="2657514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evelop interpretable ML models for NAFLD prediction</w:t>
            </w:r>
          </w:p>
        </w:tc>
        <w:tc>
          <w:tcPr>
            <w:tcW w:w="625" w:type="pct"/>
          </w:tcPr>
          <w:p w14:paraId="7ED5DDD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gistic Regression, RF, SVM, DT, KNN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ightGBM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HAP interpretability)</w:t>
            </w:r>
          </w:p>
        </w:tc>
        <w:tc>
          <w:tcPr>
            <w:tcW w:w="625" w:type="pct"/>
          </w:tcPr>
          <w:p w14:paraId="6DAB90A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ightGBM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: AUC 0.90 (train), 0.81 (external), Accuracy 87.2%, F1=0.92</w:t>
            </w:r>
          </w:p>
        </w:tc>
        <w:tc>
          <w:tcPr>
            <w:tcW w:w="625" w:type="pct"/>
          </w:tcPr>
          <w:p w14:paraId="6FCB78C9" w14:textId="2176923D" w:rsidR="000904D0" w:rsidRPr="00FF0B73" w:rsidRDefault="42B2A3C2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42686BF4" w14:textId="3F4A0E81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3738AE0A" w14:textId="280960B1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841" w:type="pct"/>
          </w:tcPr>
          <w:p w14:paraId="1479789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 w:eastAsia="en-IN"/>
              </w:rPr>
              <w:t>Alizargar</w:t>
            </w:r>
            <w:proofErr w:type="spellEnd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 w:eastAsia="en-IN"/>
              </w:rPr>
              <w:t xml:space="preserve">, A., Chang, Y., et al., (2024) </w:t>
            </w:r>
          </w:p>
        </w:tc>
        <w:tc>
          <w:tcPr>
            <w:tcW w:w="625" w:type="pct"/>
          </w:tcPr>
          <w:p w14:paraId="13152E1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ML with gender stratification (U.S.)</w:t>
            </w:r>
          </w:p>
        </w:tc>
        <w:tc>
          <w:tcPr>
            <w:tcW w:w="625" w:type="pct"/>
          </w:tcPr>
          <w:p w14:paraId="2E955F3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,505 participants</w:t>
            </w:r>
          </w:p>
        </w:tc>
        <w:tc>
          <w:tcPr>
            <w:tcW w:w="625" w:type="pct"/>
          </w:tcPr>
          <w:p w14:paraId="3373031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evelop ensemble ML for cost-effective NAFLD detection</w:t>
            </w:r>
          </w:p>
        </w:tc>
        <w:tc>
          <w:tcPr>
            <w:tcW w:w="625" w:type="pct"/>
          </w:tcPr>
          <w:p w14:paraId="5E4B87F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F, KNN, Logistic Regression, SVM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, DT, Ensemble</w:t>
            </w:r>
          </w:p>
        </w:tc>
        <w:tc>
          <w:tcPr>
            <w:tcW w:w="625" w:type="pct"/>
          </w:tcPr>
          <w:p w14:paraId="12AAED9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Ensemble: Accuracy ~0.99, AUC ~1.00</w:t>
            </w:r>
          </w:p>
        </w:tc>
        <w:tc>
          <w:tcPr>
            <w:tcW w:w="625" w:type="pct"/>
          </w:tcPr>
          <w:p w14:paraId="171B333F" w14:textId="4E73024B" w:rsidR="000904D0" w:rsidRPr="00FF0B73" w:rsidRDefault="05168349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SLD Detection </w:t>
            </w:r>
          </w:p>
        </w:tc>
      </w:tr>
      <w:tr w:rsidR="00AD0693" w:rsidRPr="00FF0B73" w14:paraId="3B2ED64B" w14:textId="274933DF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3B0243C9" w14:textId="4A7DC687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841" w:type="pct"/>
          </w:tcPr>
          <w:p w14:paraId="60EF4F2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ao et al., (2024)</w:t>
            </w:r>
          </w:p>
        </w:tc>
        <w:tc>
          <w:tcPr>
            <w:tcW w:w="625" w:type="pct"/>
          </w:tcPr>
          <w:p w14:paraId="57BD9DC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ngitudinal </w:t>
            </w:r>
            <w:proofErr w:type="gram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ohort</w:t>
            </w:r>
            <w:proofErr w:type="gram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Beijing)</w:t>
            </w:r>
          </w:p>
        </w:tc>
        <w:tc>
          <w:tcPr>
            <w:tcW w:w="625" w:type="pct"/>
          </w:tcPr>
          <w:p w14:paraId="2059F39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2,140 participants</w:t>
            </w:r>
          </w:p>
        </w:tc>
        <w:tc>
          <w:tcPr>
            <w:tcW w:w="625" w:type="pct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0904D0" w:rsidRPr="00FF0B73" w14:paraId="5AAE72FC" w14:textId="77777777" w:rsidTr="00A96F6F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35E2D913" w14:textId="77777777" w:rsidR="000904D0" w:rsidRPr="00FF0B73" w:rsidRDefault="000904D0" w:rsidP="00361A86">
                  <w:pPr>
                    <w:suppressAutoHyphens/>
                    <w:autoSpaceDN w:val="0"/>
                    <w:spacing w:before="120" w:after="240" w:line="240" w:lineRule="auto"/>
                    <w:textAlignment w:val="baseline"/>
                    <w:rPr>
                      <w:rFonts w:ascii="Times New Roman" w:eastAsia="Calibri" w:hAnsi="Times New Roman" w:cs="Times New Roman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</w:p>
              </w:tc>
            </w:tr>
          </w:tbl>
          <w:p w14:paraId="717E198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76"/>
            </w:tblGrid>
            <w:tr w:rsidR="000904D0" w:rsidRPr="00FF0B73" w14:paraId="2DA98A25" w14:textId="77777777" w:rsidTr="00A96F6F">
              <w:trPr>
                <w:tblCellSpacing w:w="15" w:type="dxa"/>
              </w:trPr>
              <w:tc>
                <w:tcPr>
                  <w:tcW w:w="1116" w:type="dxa"/>
                  <w:vAlign w:val="center"/>
                  <w:hideMark/>
                </w:tcPr>
                <w:p w14:paraId="0DA5D358" w14:textId="77777777" w:rsidR="000904D0" w:rsidRPr="00FF0B73" w:rsidRDefault="000904D0" w:rsidP="00361A86">
                  <w:pPr>
                    <w:suppressAutoHyphens/>
                    <w:autoSpaceDN w:val="0"/>
                    <w:spacing w:before="120" w:after="240" w:line="240" w:lineRule="auto"/>
                    <w:textAlignment w:val="baseline"/>
                    <w:rPr>
                      <w:rFonts w:ascii="Times New Roman" w:eastAsia="Calibri" w:hAnsi="Times New Roman" w:cs="Times New Roman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FF0B73">
                    <w:rPr>
                      <w:rFonts w:ascii="Times New Roman" w:eastAsia="Calibri" w:hAnsi="Times New Roman" w:cs="Times New Roman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Build predictive ML model for NAFLD risk</w:t>
                  </w:r>
                </w:p>
              </w:tc>
            </w:tr>
          </w:tbl>
          <w:p w14:paraId="5C25899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</w:tcPr>
          <w:p w14:paraId="271CC2D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SSO feature selection;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, others tested</w:t>
            </w:r>
          </w:p>
        </w:tc>
        <w:tc>
          <w:tcPr>
            <w:tcW w:w="625" w:type="pct"/>
          </w:tcPr>
          <w:p w14:paraId="156ABF0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: Accuracy 0.835, AUC 0.914</w:t>
            </w:r>
          </w:p>
        </w:tc>
        <w:tc>
          <w:tcPr>
            <w:tcW w:w="625" w:type="pct"/>
          </w:tcPr>
          <w:p w14:paraId="3E57CCAD" w14:textId="7919DA3B" w:rsidR="000904D0" w:rsidRPr="00FF0B73" w:rsidRDefault="55BD24B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4061D198" w14:textId="061BF918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0EDFCCEC" w14:textId="71A36390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3.</w:t>
            </w:r>
          </w:p>
        </w:tc>
        <w:tc>
          <w:tcPr>
            <w:tcW w:w="841" w:type="pct"/>
          </w:tcPr>
          <w:p w14:paraId="3AC52CC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/>
              </w:rPr>
            </w:pPr>
            <w:proofErr w:type="spellStart"/>
            <w:proofErr w:type="gramStart"/>
            <w:r w:rsidRPr="00FF0B73">
              <w:rPr>
                <w:rFonts w:ascii="Times New Roman" w:eastAsia="Calibri" w:hAnsi="Times New Roman" w:cs="Times New Roman"/>
                <w:i/>
                <w:iCs/>
                <w:kern w:val="36"/>
                <w:sz w:val="20"/>
                <w:szCs w:val="20"/>
                <w:lang w:val="fr-CA" w:eastAsia="en-IN"/>
              </w:rPr>
              <w:t>Qin,J</w:t>
            </w:r>
            <w:proofErr w:type="spellEnd"/>
            <w:r w:rsidRPr="00FF0B73">
              <w:rPr>
                <w:rFonts w:ascii="Times New Roman" w:eastAsia="Calibri" w:hAnsi="Times New Roman" w:cs="Times New Roman"/>
                <w:i/>
                <w:iCs/>
                <w:kern w:val="36"/>
                <w:sz w:val="20"/>
                <w:szCs w:val="20"/>
                <w:lang w:val="fr-CA" w:eastAsia="en-IN"/>
              </w:rPr>
              <w:t>.</w:t>
            </w:r>
            <w:proofErr w:type="gramEnd"/>
            <w:r w:rsidRPr="00FF0B73">
              <w:rPr>
                <w:rFonts w:ascii="Times New Roman" w:eastAsia="Calibri" w:hAnsi="Times New Roman" w:cs="Times New Roman"/>
                <w:i/>
                <w:iCs/>
                <w:kern w:val="36"/>
                <w:sz w:val="20"/>
                <w:szCs w:val="20"/>
                <w:lang w:val="fr-CA" w:eastAsia="en-IN"/>
              </w:rPr>
              <w:t>, Cao, P., et al., (2023)</w:t>
            </w:r>
          </w:p>
        </w:tc>
        <w:tc>
          <w:tcPr>
            <w:tcW w:w="625" w:type="pct"/>
          </w:tcPr>
          <w:p w14:paraId="3953031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ulti-dataset + bioinformatics + ML + functional assays</w:t>
            </w:r>
          </w:p>
        </w:tc>
        <w:tc>
          <w:tcPr>
            <w:tcW w:w="625" w:type="pct"/>
          </w:tcPr>
          <w:p w14:paraId="40A96EEE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82 samples (human, mouse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cRNA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-seq; 5 GEO datasets)</w:t>
            </w:r>
          </w:p>
        </w:tc>
        <w:tc>
          <w:tcPr>
            <w:tcW w:w="625" w:type="pct"/>
          </w:tcPr>
          <w:p w14:paraId="3F116C7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Identify ferroptosis-related gene biomarkers for NAFLD</w:t>
            </w:r>
          </w:p>
        </w:tc>
        <w:tc>
          <w:tcPr>
            <w:tcW w:w="625" w:type="pct"/>
          </w:tcPr>
          <w:p w14:paraId="1A79E59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ASSO, SVM, RF, Boruta; consensus clustering</w:t>
            </w:r>
          </w:p>
        </w:tc>
        <w:tc>
          <w:tcPr>
            <w:tcW w:w="625" w:type="pct"/>
          </w:tcPr>
          <w:p w14:paraId="5168E68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NXA2 identified as key biomarker; functional validation in HepG2</w:t>
            </w:r>
          </w:p>
        </w:tc>
        <w:tc>
          <w:tcPr>
            <w:tcW w:w="625" w:type="pct"/>
          </w:tcPr>
          <w:p w14:paraId="7A2FB2BB" w14:textId="7C9B1ADF" w:rsidR="000904D0" w:rsidRPr="00FF0B73" w:rsidRDefault="35DA8F1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7028B3FC" w14:textId="1FBB7A51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03B27F4D" w14:textId="4E10E3D2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841" w:type="pct"/>
          </w:tcPr>
          <w:p w14:paraId="71CA609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Zhang et al., (2024)</w:t>
            </w:r>
          </w:p>
        </w:tc>
        <w:tc>
          <w:tcPr>
            <w:tcW w:w="625" w:type="pct"/>
          </w:tcPr>
          <w:p w14:paraId="7BE8AD3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(China)</w:t>
            </w:r>
          </w:p>
        </w:tc>
        <w:tc>
          <w:tcPr>
            <w:tcW w:w="625" w:type="pct"/>
          </w:tcPr>
          <w:p w14:paraId="284901F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978 examined, 916 with TE data</w:t>
            </w:r>
          </w:p>
        </w:tc>
        <w:tc>
          <w:tcPr>
            <w:tcW w:w="625" w:type="pct"/>
          </w:tcPr>
          <w:p w14:paraId="13DC965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evelop low-cost NAFLD prediction models</w:t>
            </w:r>
          </w:p>
        </w:tc>
        <w:tc>
          <w:tcPr>
            <w:tcW w:w="625" w:type="pct"/>
          </w:tcPr>
          <w:p w14:paraId="107FE03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gistic Regression, KNN, SVM, RF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ightGBM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625" w:type="pct"/>
          </w:tcPr>
          <w:p w14:paraId="14C8A32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F: AUROC ~0.91; simplified RF model AUROC ~0.88</w:t>
            </w:r>
          </w:p>
        </w:tc>
        <w:tc>
          <w:tcPr>
            <w:tcW w:w="625" w:type="pct"/>
          </w:tcPr>
          <w:p w14:paraId="76503231" w14:textId="45EAB049" w:rsidR="000904D0" w:rsidRPr="00FF0B73" w:rsidRDefault="4F0C1985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2D907928" w14:textId="278235A3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648DC50D" w14:textId="30898DA2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841" w:type="pct"/>
          </w:tcPr>
          <w:p w14:paraId="2DCD835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 w:eastAsia="en-IN"/>
              </w:rPr>
              <w:t xml:space="preserve">Tian, F., Zhao, Y., et al.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(2025) </w:t>
            </w:r>
          </w:p>
        </w:tc>
        <w:tc>
          <w:tcPr>
            <w:tcW w:w="625" w:type="pct"/>
          </w:tcPr>
          <w:p w14:paraId="4033EDCE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Bioinformatics + ML (human + mouse validation)</w:t>
            </w:r>
          </w:p>
        </w:tc>
        <w:tc>
          <w:tcPr>
            <w:tcW w:w="625" w:type="pct"/>
          </w:tcPr>
          <w:p w14:paraId="2336CBD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14 humans (132 NAFLD, 82 controls) + 6 mouse samples</w:t>
            </w:r>
          </w:p>
        </w:tc>
        <w:tc>
          <w:tcPr>
            <w:tcW w:w="625" w:type="pct"/>
          </w:tcPr>
          <w:p w14:paraId="0836759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xplore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ANoptosis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-related genes in NAFLD diagnosis/subtyping</w:t>
            </w:r>
          </w:p>
        </w:tc>
        <w:tc>
          <w:tcPr>
            <w:tcW w:w="625" w:type="pct"/>
          </w:tcPr>
          <w:p w14:paraId="2C4AA33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L model + SHAP interpretability</w:t>
            </w:r>
          </w:p>
        </w:tc>
        <w:tc>
          <w:tcPr>
            <w:tcW w:w="625" w:type="pct"/>
          </w:tcPr>
          <w:p w14:paraId="46650C2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ROC ~0.976; subtype classification via hub genes</w:t>
            </w:r>
          </w:p>
        </w:tc>
        <w:tc>
          <w:tcPr>
            <w:tcW w:w="625" w:type="pct"/>
          </w:tcPr>
          <w:p w14:paraId="49506E0E" w14:textId="02EC58C5" w:rsidR="000904D0" w:rsidRPr="00FF0B73" w:rsidRDefault="229EF28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62549550" w14:textId="02241D85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1A84BB77" w14:textId="53D64B7E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841" w:type="pct"/>
          </w:tcPr>
          <w:p w14:paraId="7118861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hen et al., (2025)</w:t>
            </w:r>
          </w:p>
        </w:tc>
        <w:tc>
          <w:tcPr>
            <w:tcW w:w="625" w:type="pct"/>
          </w:tcPr>
          <w:p w14:paraId="54DD139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ultimodal ML (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eepFLD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, &gt;6,000 participants)</w:t>
            </w:r>
          </w:p>
        </w:tc>
        <w:tc>
          <w:tcPr>
            <w:tcW w:w="625" w:type="pct"/>
          </w:tcPr>
          <w:p w14:paraId="4045962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&gt;6,000 participants</w:t>
            </w:r>
          </w:p>
        </w:tc>
        <w:tc>
          <w:tcPr>
            <w:tcW w:w="625" w:type="pct"/>
          </w:tcPr>
          <w:p w14:paraId="489DE0C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edict NAFLD using multimodal data (clinical, imaging, facial photos)</w:t>
            </w:r>
          </w:p>
        </w:tc>
        <w:tc>
          <w:tcPr>
            <w:tcW w:w="625" w:type="pct"/>
          </w:tcPr>
          <w:p w14:paraId="6BC6371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eepFLD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multimodal deep learning)</w:t>
            </w:r>
          </w:p>
        </w:tc>
        <w:tc>
          <w:tcPr>
            <w:tcW w:w="625" w:type="pct"/>
          </w:tcPr>
          <w:p w14:paraId="2E3C820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Outperformed clinical-only models; maintained accuracy with only facial images</w:t>
            </w:r>
          </w:p>
        </w:tc>
        <w:tc>
          <w:tcPr>
            <w:tcW w:w="625" w:type="pct"/>
          </w:tcPr>
          <w:p w14:paraId="3E8D1716" w14:textId="5CC146CE" w:rsidR="000904D0" w:rsidRPr="00FF0B73" w:rsidRDefault="7881F449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1776C94A" w14:textId="41BABC89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61F1114D" w14:textId="2B015435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841" w:type="pct"/>
          </w:tcPr>
          <w:p w14:paraId="78319EB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saebi</w:t>
            </w:r>
            <w:proofErr w:type="spellEnd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et al., (2024)</w:t>
            </w:r>
          </w:p>
        </w:tc>
        <w:tc>
          <w:tcPr>
            <w:tcW w:w="625" w:type="pct"/>
          </w:tcPr>
          <w:p w14:paraId="22A3F52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ural Iranian cohort (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Fasa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udy)</w:t>
            </w:r>
          </w:p>
        </w:tc>
        <w:tc>
          <w:tcPr>
            <w:tcW w:w="625" w:type="pct"/>
          </w:tcPr>
          <w:p w14:paraId="0701BFD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6,180 adults</w:t>
            </w:r>
          </w:p>
        </w:tc>
        <w:tc>
          <w:tcPr>
            <w:tcW w:w="625" w:type="pct"/>
          </w:tcPr>
          <w:p w14:paraId="6929D56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edict MASLD with body comp + lab data</w:t>
            </w:r>
          </w:p>
        </w:tc>
        <w:tc>
          <w:tcPr>
            <w:tcW w:w="625" w:type="pct"/>
          </w:tcPr>
          <w:p w14:paraId="04EBB32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gistic Regression, Naïve Bayes, SVM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625" w:type="pct"/>
          </w:tcPr>
          <w:p w14:paraId="6144622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ogistic Regression: Accuracy 88%, AUC 0.92</w:t>
            </w:r>
          </w:p>
        </w:tc>
        <w:tc>
          <w:tcPr>
            <w:tcW w:w="625" w:type="pct"/>
          </w:tcPr>
          <w:p w14:paraId="33DFA5D1" w14:textId="584D517F" w:rsidR="000904D0" w:rsidRPr="00FF0B73" w:rsidRDefault="59DAE3FA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4C532F98" w14:textId="29C0EA90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4314E22A" w14:textId="6EC44BF2" w:rsidR="000904D0" w:rsidRPr="00FF0B73" w:rsidRDefault="000904D0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841" w:type="pct"/>
          </w:tcPr>
          <w:p w14:paraId="13354DA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im et al., (2024)</w:t>
            </w:r>
          </w:p>
        </w:tc>
        <w:tc>
          <w:tcPr>
            <w:tcW w:w="625" w:type="pct"/>
          </w:tcPr>
          <w:p w14:paraId="7EF01AA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ongitudinal, survival ML (Asian cohorts)</w:t>
            </w:r>
          </w:p>
        </w:tc>
        <w:tc>
          <w:tcPr>
            <w:tcW w:w="625" w:type="pct"/>
          </w:tcPr>
          <w:p w14:paraId="5C3BCB4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5,599 Korean (train); 16,173 Chinese (validation)</w:t>
            </w:r>
          </w:p>
        </w:tc>
        <w:tc>
          <w:tcPr>
            <w:tcW w:w="625" w:type="pct"/>
          </w:tcPr>
          <w:p w14:paraId="7CF2C67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edict NAFLD onset in general population</w:t>
            </w:r>
          </w:p>
        </w:tc>
        <w:tc>
          <w:tcPr>
            <w:tcW w:w="625" w:type="pct"/>
          </w:tcPr>
          <w:p w14:paraId="08B5F69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andom Survival Forest, Extra Survival Trees</w:t>
            </w:r>
          </w:p>
        </w:tc>
        <w:tc>
          <w:tcPr>
            <w:tcW w:w="625" w:type="pct"/>
          </w:tcPr>
          <w:p w14:paraId="47C0D90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ccuracy ~0.75 in Chinese external validation</w:t>
            </w:r>
          </w:p>
        </w:tc>
        <w:tc>
          <w:tcPr>
            <w:tcW w:w="625" w:type="pct"/>
          </w:tcPr>
          <w:p w14:paraId="68F350AE" w14:textId="3B8D32EF" w:rsidR="000904D0" w:rsidRPr="00FF0B73" w:rsidRDefault="23E9E97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462DBA29" w14:textId="30931FCB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486C677F" w14:textId="5650178E" w:rsidR="000904D0" w:rsidRPr="00FF0B73" w:rsidRDefault="50E69045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01CB5C4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 w:eastAsia="en-IN"/>
              </w:rPr>
              <w:t xml:space="preserve">Shen, C. H., Huang, R., et al.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IN"/>
              </w:rPr>
              <w:t>(2025)</w:t>
            </w:r>
          </w:p>
        </w:tc>
        <w:tc>
          <w:tcPr>
            <w:tcW w:w="625" w:type="pct"/>
          </w:tcPr>
          <w:p w14:paraId="719F4A1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ross-sectional, Taiwan MJ cohort</w:t>
            </w:r>
          </w:p>
        </w:tc>
        <w:tc>
          <w:tcPr>
            <w:tcW w:w="625" w:type="pct"/>
          </w:tcPr>
          <w:p w14:paraId="06EAF0D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,501</w:t>
            </w:r>
          </w:p>
        </w:tc>
        <w:tc>
          <w:tcPr>
            <w:tcW w:w="625" w:type="pct"/>
          </w:tcPr>
          <w:p w14:paraId="7E270CD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etect NAFLD using VOCs + clinical data</w:t>
            </w:r>
          </w:p>
        </w:tc>
        <w:tc>
          <w:tcPr>
            <w:tcW w:w="625" w:type="pct"/>
          </w:tcPr>
          <w:p w14:paraId="3B24D45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F, 9 others</w:t>
            </w:r>
          </w:p>
        </w:tc>
        <w:tc>
          <w:tcPr>
            <w:tcW w:w="625" w:type="pct"/>
          </w:tcPr>
          <w:p w14:paraId="0EF41DF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ccuracy ↑ from 72.2% to 77% with VOCs</w:t>
            </w:r>
          </w:p>
        </w:tc>
        <w:tc>
          <w:tcPr>
            <w:tcW w:w="625" w:type="pct"/>
          </w:tcPr>
          <w:p w14:paraId="17378212" w14:textId="22C3BF59" w:rsidR="000904D0" w:rsidRPr="00FF0B73" w:rsidRDefault="2D270505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1388F972" w14:textId="29AAD4E4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634B8A4A" w14:textId="640B27D6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</w:t>
            </w:r>
            <w:r w:rsidR="4D6AF3A6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6405191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ao et al., (2025)</w:t>
            </w:r>
          </w:p>
        </w:tc>
        <w:tc>
          <w:tcPr>
            <w:tcW w:w="625" w:type="pct"/>
          </w:tcPr>
          <w:p w14:paraId="32A069E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Hospital-based, Chinese T2DM cohort</w:t>
            </w:r>
          </w:p>
        </w:tc>
        <w:tc>
          <w:tcPr>
            <w:tcW w:w="625" w:type="pct"/>
          </w:tcPr>
          <w:p w14:paraId="4F0AFDD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,553</w:t>
            </w:r>
          </w:p>
        </w:tc>
        <w:tc>
          <w:tcPr>
            <w:tcW w:w="625" w:type="pct"/>
          </w:tcPr>
          <w:p w14:paraId="73B8C27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edict lean NAFLD in T2DM</w:t>
            </w:r>
          </w:p>
        </w:tc>
        <w:tc>
          <w:tcPr>
            <w:tcW w:w="625" w:type="pct"/>
          </w:tcPr>
          <w:p w14:paraId="1208891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F, LR, Boruta, LASSO</w:t>
            </w:r>
          </w:p>
        </w:tc>
        <w:tc>
          <w:tcPr>
            <w:tcW w:w="625" w:type="pct"/>
          </w:tcPr>
          <w:p w14:paraId="6C805D5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F accuracy 0.789; key predictors identified</w:t>
            </w:r>
          </w:p>
        </w:tc>
        <w:tc>
          <w:tcPr>
            <w:tcW w:w="625" w:type="pct"/>
          </w:tcPr>
          <w:p w14:paraId="19B5FA22" w14:textId="00F09FD5" w:rsidR="000904D0" w:rsidRPr="00FF0B73" w:rsidRDefault="376AF31E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796C30CD" w14:textId="369D37AE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25AFD82F" w14:textId="7E4EC4CE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44D80B62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660538D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 et al., (2025)</w:t>
            </w:r>
          </w:p>
        </w:tc>
        <w:tc>
          <w:tcPr>
            <w:tcW w:w="625" w:type="pct"/>
          </w:tcPr>
          <w:p w14:paraId="7163ACE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ross-sectional, </w:t>
            </w:r>
            <w:proofErr w:type="gram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ingle-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entre</w:t>
            </w:r>
            <w:proofErr w:type="spellEnd"/>
            <w:proofErr w:type="gramEnd"/>
          </w:p>
        </w:tc>
        <w:tc>
          <w:tcPr>
            <w:tcW w:w="625" w:type="pct"/>
          </w:tcPr>
          <w:p w14:paraId="17EC4D3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625" w:type="pct"/>
          </w:tcPr>
          <w:p w14:paraId="5F5A2AA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Evaluate LBT (H₂, CH₄) for NAFLD prediction</w:t>
            </w:r>
          </w:p>
        </w:tc>
        <w:tc>
          <w:tcPr>
            <w:tcW w:w="625" w:type="pct"/>
          </w:tcPr>
          <w:p w14:paraId="2122A74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, RF, SVM, KNN, LR</w:t>
            </w:r>
          </w:p>
        </w:tc>
        <w:tc>
          <w:tcPr>
            <w:tcW w:w="625" w:type="pct"/>
          </w:tcPr>
          <w:p w14:paraId="49771BA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UROC ~0.88; LBT improved sensitivity</w:t>
            </w:r>
          </w:p>
        </w:tc>
        <w:tc>
          <w:tcPr>
            <w:tcW w:w="625" w:type="pct"/>
          </w:tcPr>
          <w:p w14:paraId="486DD997" w14:textId="77AEA657" w:rsidR="000904D0" w:rsidRPr="00FF0B73" w:rsidRDefault="6B71374A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5C6157F2" w14:textId="7FCB74B7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46991A97" w14:textId="2487F9DD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3012E1B7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7A9DDEE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A"/>
              </w:rPr>
              <w:t xml:space="preserve">Fang, Z., Liu, C., et al.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(2024)  </w:t>
            </w:r>
          </w:p>
        </w:tc>
        <w:tc>
          <w:tcPr>
            <w:tcW w:w="625" w:type="pct"/>
          </w:tcPr>
          <w:p w14:paraId="157D522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L +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cRNA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-seq analysis</w:t>
            </w:r>
          </w:p>
        </w:tc>
        <w:tc>
          <w:tcPr>
            <w:tcW w:w="625" w:type="pct"/>
          </w:tcPr>
          <w:p w14:paraId="03C4B2E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76 (104 NAFLD, 72 controls) + 80 validation</w:t>
            </w:r>
          </w:p>
        </w:tc>
        <w:tc>
          <w:tcPr>
            <w:tcW w:w="625" w:type="pct"/>
          </w:tcPr>
          <w:p w14:paraId="2C10058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Identify NET-related biomarkers in NAFLD</w:t>
            </w:r>
          </w:p>
        </w:tc>
        <w:tc>
          <w:tcPr>
            <w:tcW w:w="625" w:type="pct"/>
          </w:tcPr>
          <w:p w14:paraId="7DB031E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ASSO, SVM-RFE, RF</w:t>
            </w:r>
          </w:p>
        </w:tc>
        <w:tc>
          <w:tcPr>
            <w:tcW w:w="625" w:type="pct"/>
          </w:tcPr>
          <w:p w14:paraId="6B77576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Hub genes ZFP36L2, PHLDA1 predictive; immune-metabolic link</w:t>
            </w:r>
          </w:p>
        </w:tc>
        <w:tc>
          <w:tcPr>
            <w:tcW w:w="625" w:type="pct"/>
          </w:tcPr>
          <w:p w14:paraId="3B499E18" w14:textId="284B5B1E" w:rsidR="000904D0" w:rsidRPr="00FF0B73" w:rsidRDefault="16C7BCEF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600AF82E" w14:textId="16CBAF19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61511CBB" w14:textId="08F20A37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6C2CEBAD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7FC82DD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amialahmadi</w:t>
            </w:r>
            <w:proofErr w:type="spellEnd"/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et al., (2025)</w:t>
            </w:r>
          </w:p>
        </w:tc>
        <w:tc>
          <w:tcPr>
            <w:tcW w:w="625" w:type="pct"/>
          </w:tcPr>
          <w:p w14:paraId="3D9461C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linical, bariatric surgery cohort</w:t>
            </w:r>
          </w:p>
        </w:tc>
        <w:tc>
          <w:tcPr>
            <w:tcW w:w="625" w:type="pct"/>
          </w:tcPr>
          <w:p w14:paraId="00772DA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625" w:type="pct"/>
          </w:tcPr>
          <w:p w14:paraId="771F929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edict liver fibrosis in obesity</w:t>
            </w:r>
          </w:p>
        </w:tc>
        <w:tc>
          <w:tcPr>
            <w:tcW w:w="625" w:type="pct"/>
          </w:tcPr>
          <w:p w14:paraId="1147C82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R, SVM, NN, NB</w:t>
            </w:r>
          </w:p>
        </w:tc>
        <w:tc>
          <w:tcPr>
            <w:tcW w:w="625" w:type="pct"/>
          </w:tcPr>
          <w:p w14:paraId="09D5898F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R AUC 0.73; SVM sensitivity 83%</w:t>
            </w:r>
          </w:p>
        </w:tc>
        <w:tc>
          <w:tcPr>
            <w:tcW w:w="625" w:type="pct"/>
          </w:tcPr>
          <w:p w14:paraId="1F090E07" w14:textId="75EF1640" w:rsidR="000904D0" w:rsidRPr="00FF0B73" w:rsidRDefault="277AACEF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ignificant Fibrosis Assessment</w:t>
            </w:r>
          </w:p>
        </w:tc>
      </w:tr>
      <w:tr w:rsidR="00AD0693" w:rsidRPr="00FF0B73" w14:paraId="6AD83C6D" w14:textId="3B3E764E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1FDFF69F" w14:textId="1CA868F2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53237BE7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6E04F98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kkena &amp; Natarajan, (2025)</w:t>
            </w:r>
          </w:p>
        </w:tc>
        <w:tc>
          <w:tcPr>
            <w:tcW w:w="625" w:type="pct"/>
          </w:tcPr>
          <w:p w14:paraId="4FE623C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etrospective dataset (Kaggle)</w:t>
            </w:r>
          </w:p>
        </w:tc>
        <w:tc>
          <w:tcPr>
            <w:tcW w:w="625" w:type="pct"/>
          </w:tcPr>
          <w:p w14:paraId="4AF7AB3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418 (274 non-cirrhotic, 144 cirrhotic)</w:t>
            </w:r>
          </w:p>
        </w:tc>
        <w:tc>
          <w:tcPr>
            <w:tcW w:w="625" w:type="pct"/>
          </w:tcPr>
          <w:p w14:paraId="1A70249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Enhance cirrhosis diagnosis with XAI</w:t>
            </w:r>
          </w:p>
        </w:tc>
        <w:tc>
          <w:tcPr>
            <w:tcW w:w="625" w:type="pct"/>
          </w:tcPr>
          <w:p w14:paraId="5B39676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, RF, LR, NB, ensembles</w:t>
            </w:r>
          </w:p>
        </w:tc>
        <w:tc>
          <w:tcPr>
            <w:tcW w:w="625" w:type="pct"/>
          </w:tcPr>
          <w:p w14:paraId="44401E5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curacy 91.2%; SHAP for interpretability</w:t>
            </w:r>
          </w:p>
        </w:tc>
        <w:tc>
          <w:tcPr>
            <w:tcW w:w="625" w:type="pct"/>
          </w:tcPr>
          <w:p w14:paraId="664D7237" w14:textId="070125DB" w:rsidR="000904D0" w:rsidRPr="00FF0B73" w:rsidRDefault="7FFF29BA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t </w:t>
            </w:r>
            <w:r w:rsidR="00AC1F13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irrhosis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ssessment</w:t>
            </w:r>
          </w:p>
        </w:tc>
      </w:tr>
      <w:tr w:rsidR="00AD0693" w:rsidRPr="00FF0B73" w14:paraId="379CFFB3" w14:textId="021C67A7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04931F7B" w14:textId="10478344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72489742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1B2B6B2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ang et al., (2024)</w:t>
            </w:r>
          </w:p>
        </w:tc>
        <w:tc>
          <w:tcPr>
            <w:tcW w:w="625" w:type="pct"/>
          </w:tcPr>
          <w:p w14:paraId="6BBA9D3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Bioinformatics + multi-cohort validation</w:t>
            </w:r>
          </w:p>
        </w:tc>
        <w:tc>
          <w:tcPr>
            <w:tcW w:w="625" w:type="pct"/>
          </w:tcPr>
          <w:p w14:paraId="712E565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GEO + 320 NAFLD, 300 controls, 870 liver disease pts</w:t>
            </w:r>
          </w:p>
        </w:tc>
        <w:tc>
          <w:tcPr>
            <w:tcW w:w="625" w:type="pct"/>
          </w:tcPr>
          <w:p w14:paraId="19B24DB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evelop diagnostic gene model for NAFLD</w:t>
            </w:r>
          </w:p>
        </w:tc>
        <w:tc>
          <w:tcPr>
            <w:tcW w:w="625" w:type="pct"/>
          </w:tcPr>
          <w:p w14:paraId="685B91A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ASSO, SVM-RFE</w:t>
            </w:r>
          </w:p>
        </w:tc>
        <w:tc>
          <w:tcPr>
            <w:tcW w:w="625" w:type="pct"/>
          </w:tcPr>
          <w:p w14:paraId="1BEEEA3E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4-gene model AUC 0.997</w:t>
            </w:r>
          </w:p>
        </w:tc>
        <w:tc>
          <w:tcPr>
            <w:tcW w:w="625" w:type="pct"/>
          </w:tcPr>
          <w:p w14:paraId="16C131E2" w14:textId="66FE0B4C" w:rsidR="000904D0" w:rsidRPr="00FF0B73" w:rsidRDefault="151AFF22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7E542D3B" w14:textId="3A969817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1D0A5231" w14:textId="08EDA707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6D34DB74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2FFFE55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Zhang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t a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, (2024)</w:t>
            </w:r>
          </w:p>
        </w:tc>
        <w:tc>
          <w:tcPr>
            <w:tcW w:w="625" w:type="pct"/>
          </w:tcPr>
          <w:p w14:paraId="070CFAC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Bioinformatics + ML</w:t>
            </w:r>
          </w:p>
        </w:tc>
        <w:tc>
          <w:tcPr>
            <w:tcW w:w="625" w:type="pct"/>
          </w:tcPr>
          <w:p w14:paraId="17FDF13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GEO RNA-seq datasets</w:t>
            </w:r>
          </w:p>
        </w:tc>
        <w:tc>
          <w:tcPr>
            <w:tcW w:w="625" w:type="pct"/>
          </w:tcPr>
          <w:p w14:paraId="041BE96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Build prognostic 6-gene signature for NAFLD</w:t>
            </w:r>
          </w:p>
        </w:tc>
        <w:tc>
          <w:tcPr>
            <w:tcW w:w="625" w:type="pct"/>
          </w:tcPr>
          <w:p w14:paraId="3DD507A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VM, RF, LASSO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625" w:type="pct"/>
          </w:tcPr>
          <w:p w14:paraId="309279B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VM best; 6-gene nomogram predictive</w:t>
            </w:r>
          </w:p>
        </w:tc>
        <w:tc>
          <w:tcPr>
            <w:tcW w:w="625" w:type="pct"/>
          </w:tcPr>
          <w:p w14:paraId="3E558625" w14:textId="3E5C909F" w:rsidR="000904D0" w:rsidRPr="00FF0B73" w:rsidRDefault="77022ECB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6182E49F" w14:textId="001605EE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7E5822C5" w14:textId="6FA03AC0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168130CB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163AE6F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Xiao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t a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25" w:type="pct"/>
          </w:tcPr>
          <w:p w14:paraId="6CBB4DE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Observational, prognostic modelling</w:t>
            </w:r>
          </w:p>
        </w:tc>
        <w:tc>
          <w:tcPr>
            <w:tcW w:w="625" w:type="pct"/>
          </w:tcPr>
          <w:p w14:paraId="68A844E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6,490</w:t>
            </w:r>
          </w:p>
        </w:tc>
        <w:tc>
          <w:tcPr>
            <w:tcW w:w="625" w:type="pct"/>
          </w:tcPr>
          <w:p w14:paraId="1A68FFF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Early detection &amp; prognosis stratification of NAFLD</w:t>
            </w:r>
          </w:p>
        </w:tc>
        <w:tc>
          <w:tcPr>
            <w:tcW w:w="625" w:type="pct"/>
          </w:tcPr>
          <w:p w14:paraId="493014E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ansformer neural networks, Random Forest, </w:t>
            </w: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625" w:type="pct"/>
          </w:tcPr>
          <w:p w14:paraId="549E8C8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ROC for NAFLD diagnosis &amp; prognosis</w:t>
            </w:r>
          </w:p>
        </w:tc>
        <w:tc>
          <w:tcPr>
            <w:tcW w:w="625" w:type="pct"/>
          </w:tcPr>
          <w:p w14:paraId="67EE18FB" w14:textId="0D30D86E" w:rsidR="000904D0" w:rsidRPr="00FF0B73" w:rsidRDefault="31F4B896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141B0598" w14:textId="1E030358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75899B13" w14:textId="2CBB7614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</w:t>
            </w:r>
            <w:r w:rsidR="1852CBCB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3B0F16A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ydor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t a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25" w:type="pct"/>
          </w:tcPr>
          <w:p w14:paraId="4CE4A3C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iagnostic biomarker study</w:t>
            </w:r>
          </w:p>
        </w:tc>
        <w:tc>
          <w:tcPr>
            <w:tcW w:w="625" w:type="pct"/>
          </w:tcPr>
          <w:p w14:paraId="7A6B584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5" w:type="pct"/>
          </w:tcPr>
          <w:p w14:paraId="0326F0A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Identify fecal metaproteomic biomarkers for NASH ± HCC</w:t>
            </w:r>
          </w:p>
        </w:tc>
        <w:tc>
          <w:tcPr>
            <w:tcW w:w="625" w:type="pct"/>
          </w:tcPr>
          <w:p w14:paraId="07EB854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andom Forest, Gradient Boosting</w:t>
            </w:r>
          </w:p>
        </w:tc>
        <w:tc>
          <w:tcPr>
            <w:tcW w:w="625" w:type="pct"/>
          </w:tcPr>
          <w:p w14:paraId="7163936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lassification accuracy, AUROC</w:t>
            </w:r>
          </w:p>
        </w:tc>
        <w:tc>
          <w:tcPr>
            <w:tcW w:w="625" w:type="pct"/>
          </w:tcPr>
          <w:p w14:paraId="74A3F99E" w14:textId="70531581" w:rsidR="000904D0" w:rsidRPr="00FF0B73" w:rsidRDefault="3DC156A6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17FB182F" w14:textId="58BB9D77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6BB2567B" w14:textId="2A0A430D" w:rsidR="000904D0" w:rsidRPr="00FF0B73" w:rsidRDefault="40AB2B9B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33ACAAB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Qin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t a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25" w:type="pct"/>
          </w:tcPr>
          <w:p w14:paraId="021DF60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screening study</w:t>
            </w:r>
          </w:p>
        </w:tc>
        <w:tc>
          <w:tcPr>
            <w:tcW w:w="625" w:type="pct"/>
          </w:tcPr>
          <w:p w14:paraId="5274A30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4,439</w:t>
            </w:r>
          </w:p>
        </w:tc>
        <w:tc>
          <w:tcPr>
            <w:tcW w:w="625" w:type="pct"/>
          </w:tcPr>
          <w:p w14:paraId="5F9EB1F0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creen NAFLD using ML classifiers</w:t>
            </w:r>
          </w:p>
        </w:tc>
        <w:tc>
          <w:tcPr>
            <w:tcW w:w="625" w:type="pct"/>
          </w:tcPr>
          <w:p w14:paraId="661D1AB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Support Vector Machine, Random Forest</w:t>
            </w:r>
          </w:p>
        </w:tc>
        <w:tc>
          <w:tcPr>
            <w:tcW w:w="625" w:type="pct"/>
          </w:tcPr>
          <w:p w14:paraId="059749E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ROC for NAFLD screening</w:t>
            </w:r>
          </w:p>
        </w:tc>
        <w:tc>
          <w:tcPr>
            <w:tcW w:w="625" w:type="pct"/>
          </w:tcPr>
          <w:p w14:paraId="3094CC9A" w14:textId="51FB7093" w:rsidR="000904D0" w:rsidRPr="00FF0B73" w:rsidRDefault="554D95C2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  <w:r w:rsidR="00AC1F13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patocellular carcinoma outcomes</w:t>
            </w:r>
          </w:p>
        </w:tc>
      </w:tr>
      <w:tr w:rsidR="00AD0693" w:rsidRPr="00FF0B73" w14:paraId="07AE830D" w14:textId="0F66BB83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16DB80D1" w14:textId="645111AF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1AB304D4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7DE99F2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oolla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t a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25" w:type="pct"/>
          </w:tcPr>
          <w:p w14:paraId="068C659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iagnostic accuracy study</w:t>
            </w:r>
          </w:p>
        </w:tc>
        <w:tc>
          <w:tcPr>
            <w:tcW w:w="625" w:type="pct"/>
          </w:tcPr>
          <w:p w14:paraId="5322A04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625" w:type="pct"/>
          </w:tcPr>
          <w:p w14:paraId="726BD41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Non-invasive NAFLD staging using urinary steroid metabolome</w:t>
            </w:r>
          </w:p>
        </w:tc>
        <w:tc>
          <w:tcPr>
            <w:tcW w:w="625" w:type="pct"/>
          </w:tcPr>
          <w:p w14:paraId="2DB4E381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GMLVQ, Logistic Regression</w:t>
            </w:r>
          </w:p>
        </w:tc>
        <w:tc>
          <w:tcPr>
            <w:tcW w:w="625" w:type="pct"/>
          </w:tcPr>
          <w:p w14:paraId="0F88A1A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ROC for fibrosis/cirrhosis detection</w:t>
            </w:r>
          </w:p>
        </w:tc>
        <w:tc>
          <w:tcPr>
            <w:tcW w:w="625" w:type="pct"/>
          </w:tcPr>
          <w:p w14:paraId="733456A5" w14:textId="6F7E4754" w:rsidR="000904D0" w:rsidRPr="00FF0B73" w:rsidRDefault="16CD213F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4F98FBE5" w14:textId="035649F7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4CE6351B" w14:textId="3935B73D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5E0F7B1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36902D2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ewinska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t a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25" w:type="pct"/>
          </w:tcPr>
          <w:p w14:paraId="542194B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iagnostic biomarker study</w:t>
            </w:r>
          </w:p>
        </w:tc>
        <w:tc>
          <w:tcPr>
            <w:tcW w:w="625" w:type="pct"/>
          </w:tcPr>
          <w:p w14:paraId="27536FB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625" w:type="pct"/>
          </w:tcPr>
          <w:p w14:paraId="46F0EE7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Lipidomic profiling for NAFLD-associated HCC</w:t>
            </w:r>
          </w:p>
        </w:tc>
        <w:tc>
          <w:tcPr>
            <w:tcW w:w="625" w:type="pct"/>
          </w:tcPr>
          <w:p w14:paraId="23F9D75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andom Forest, Gradient Boosting</w:t>
            </w:r>
          </w:p>
        </w:tc>
        <w:tc>
          <w:tcPr>
            <w:tcW w:w="625" w:type="pct"/>
          </w:tcPr>
          <w:p w14:paraId="42C6618B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ROC for HCC detection</w:t>
            </w:r>
          </w:p>
        </w:tc>
        <w:tc>
          <w:tcPr>
            <w:tcW w:w="625" w:type="pct"/>
          </w:tcPr>
          <w:p w14:paraId="20602EDF" w14:textId="15C7BBB0" w:rsidR="000904D0" w:rsidRPr="00FF0B73" w:rsidRDefault="2CFC41AB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  <w:r w:rsidR="00AC1F13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patocellular Carcinoma outcomes</w:t>
            </w:r>
          </w:p>
        </w:tc>
      </w:tr>
      <w:tr w:rsidR="00AD0693" w:rsidRPr="00FF0B73" w14:paraId="4898F304" w14:textId="77B70C8A" w:rsidTr="00A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3B045755" w14:textId="5E818C22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37733E0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30973B3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inter-Matuszewska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t a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25" w:type="pct"/>
          </w:tcPr>
          <w:p w14:paraId="34C8411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Diagnostic accuracy study</w:t>
            </w:r>
          </w:p>
        </w:tc>
        <w:tc>
          <w:tcPr>
            <w:tcW w:w="625" w:type="pct"/>
          </w:tcPr>
          <w:p w14:paraId="0175F676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625" w:type="pct"/>
          </w:tcPr>
          <w:p w14:paraId="257CBDF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Early-stage fibrosis &amp; steatosis detection</w:t>
            </w:r>
          </w:p>
        </w:tc>
        <w:tc>
          <w:tcPr>
            <w:tcW w:w="625" w:type="pct"/>
          </w:tcPr>
          <w:p w14:paraId="3D8FC5C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andom Forest, SVM, KNN, Decision Tree, MLP, Naive Bayes</w:t>
            </w:r>
          </w:p>
        </w:tc>
        <w:tc>
          <w:tcPr>
            <w:tcW w:w="625" w:type="pct"/>
          </w:tcPr>
          <w:p w14:paraId="4FA358F8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ROC for fibrosis &amp; steatosis detection</w:t>
            </w:r>
          </w:p>
        </w:tc>
        <w:tc>
          <w:tcPr>
            <w:tcW w:w="625" w:type="pct"/>
          </w:tcPr>
          <w:p w14:paraId="44690949" w14:textId="2BF157B6" w:rsidR="000904D0" w:rsidRPr="00FF0B73" w:rsidRDefault="227C555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Fibrosis assessment</w:t>
            </w:r>
          </w:p>
        </w:tc>
      </w:tr>
      <w:tr w:rsidR="00AD0693" w:rsidRPr="00FF0B73" w14:paraId="5EBB0BCA" w14:textId="0949A656" w:rsidTr="00A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2EAFC0E3" w14:textId="2E725B14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5FFD7464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2787958A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ozdov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t a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25" w:type="pct"/>
          </w:tcPr>
          <w:p w14:paraId="1780972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Observational prognostic study</w:t>
            </w:r>
          </w:p>
        </w:tc>
        <w:tc>
          <w:tcPr>
            <w:tcW w:w="625" w:type="pct"/>
          </w:tcPr>
          <w:p w14:paraId="3B3308E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625" w:type="pct"/>
          </w:tcPr>
          <w:p w14:paraId="2FE99B67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edict all-cause mortality in MASLD</w:t>
            </w:r>
          </w:p>
        </w:tc>
        <w:tc>
          <w:tcPr>
            <w:tcW w:w="625" w:type="pct"/>
          </w:tcPr>
          <w:p w14:paraId="2FFB803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Transformer neural networks, Cox regression</w:t>
            </w:r>
          </w:p>
        </w:tc>
        <w:tc>
          <w:tcPr>
            <w:tcW w:w="625" w:type="pct"/>
          </w:tcPr>
          <w:p w14:paraId="5E723729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ROC for mortality prediction</w:t>
            </w:r>
          </w:p>
        </w:tc>
        <w:tc>
          <w:tcPr>
            <w:tcW w:w="625" w:type="pct"/>
          </w:tcPr>
          <w:p w14:paraId="697EE205" w14:textId="70FB8997" w:rsidR="000904D0" w:rsidRPr="00FF0B73" w:rsidRDefault="002A6B8E" w:rsidP="00361A86">
            <w:pPr>
              <w:suppressAutoHyphens/>
              <w:spacing w:before="120"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MASLD Detection</w:t>
            </w:r>
          </w:p>
        </w:tc>
      </w:tr>
      <w:tr w:rsidR="00AD0693" w:rsidRPr="00FF0B73" w14:paraId="4A28DFF0" w14:textId="35442BE5" w:rsidTr="00AD0693">
        <w:trPr>
          <w:trHeight w:val="1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48C033CD" w14:textId="1CBF6466" w:rsidR="000904D0" w:rsidRPr="00FF0B73" w:rsidRDefault="1890D0C4" w:rsidP="00361A86">
            <w:pPr>
              <w:suppressAutoHyphens/>
              <w:spacing w:before="120" w:after="240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51C48E41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0904D0"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1" w:type="pct"/>
          </w:tcPr>
          <w:p w14:paraId="10901D23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tabaki</w:t>
            </w:r>
            <w:proofErr w:type="spellEnd"/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Pasdar </w:t>
            </w:r>
            <w:r w:rsidRPr="00FF0B7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t al</w:t>
            </w: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25" w:type="pct"/>
          </w:tcPr>
          <w:p w14:paraId="03BA7D25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Observational, GWAS-based</w:t>
            </w:r>
          </w:p>
        </w:tc>
        <w:tc>
          <w:tcPr>
            <w:tcW w:w="625" w:type="pct"/>
          </w:tcPr>
          <w:p w14:paraId="245F951D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3029</w:t>
            </w:r>
          </w:p>
        </w:tc>
        <w:tc>
          <w:tcPr>
            <w:tcW w:w="625" w:type="pct"/>
          </w:tcPr>
          <w:p w14:paraId="01E83482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Predict fatty liver &amp; explore etiology</w:t>
            </w:r>
          </w:p>
        </w:tc>
        <w:tc>
          <w:tcPr>
            <w:tcW w:w="625" w:type="pct"/>
          </w:tcPr>
          <w:p w14:paraId="443310D4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Random Forest, Gradient Boosting, Logistic Regression</w:t>
            </w:r>
          </w:p>
        </w:tc>
        <w:tc>
          <w:tcPr>
            <w:tcW w:w="625" w:type="pct"/>
          </w:tcPr>
          <w:p w14:paraId="7619784C" w14:textId="77777777" w:rsidR="000904D0" w:rsidRPr="00FF0B73" w:rsidRDefault="000904D0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>AUROC for fatty liver prediction</w:t>
            </w:r>
          </w:p>
        </w:tc>
        <w:tc>
          <w:tcPr>
            <w:tcW w:w="625" w:type="pct"/>
          </w:tcPr>
          <w:p w14:paraId="1354C7A3" w14:textId="5E1920C4" w:rsidR="000904D0" w:rsidRPr="00FF0B73" w:rsidRDefault="60D069DA" w:rsidP="00361A86">
            <w:pPr>
              <w:suppressAutoHyphens/>
              <w:spacing w:before="120"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0B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SLD Detection. </w:t>
            </w:r>
          </w:p>
        </w:tc>
      </w:tr>
    </w:tbl>
    <w:p w14:paraId="552CB242" w14:textId="77777777" w:rsidR="00073AF5" w:rsidRPr="00FF0B73" w:rsidRDefault="00073AF5">
      <w:pPr>
        <w:rPr>
          <w:sz w:val="20"/>
          <w:szCs w:val="20"/>
        </w:rPr>
      </w:pPr>
    </w:p>
    <w:sectPr w:rsidR="00073AF5" w:rsidRPr="00FF0B73" w:rsidSect="007461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A86"/>
    <w:rsid w:val="00017E88"/>
    <w:rsid w:val="00073AF5"/>
    <w:rsid w:val="000904D0"/>
    <w:rsid w:val="000F51AF"/>
    <w:rsid w:val="00164F75"/>
    <w:rsid w:val="00210822"/>
    <w:rsid w:val="002A6B8E"/>
    <w:rsid w:val="00347E3E"/>
    <w:rsid w:val="00361A86"/>
    <w:rsid w:val="00437B5B"/>
    <w:rsid w:val="00493822"/>
    <w:rsid w:val="005A3CD9"/>
    <w:rsid w:val="005B6384"/>
    <w:rsid w:val="00746145"/>
    <w:rsid w:val="00836BED"/>
    <w:rsid w:val="0099723E"/>
    <w:rsid w:val="00A33892"/>
    <w:rsid w:val="00A96F6F"/>
    <w:rsid w:val="00AC1F13"/>
    <w:rsid w:val="00AD0693"/>
    <w:rsid w:val="00AD7A1A"/>
    <w:rsid w:val="00B900C1"/>
    <w:rsid w:val="00BC3A99"/>
    <w:rsid w:val="00C038CD"/>
    <w:rsid w:val="00CA3827"/>
    <w:rsid w:val="00CA7074"/>
    <w:rsid w:val="00CC0A52"/>
    <w:rsid w:val="00D62D2F"/>
    <w:rsid w:val="00DB6F30"/>
    <w:rsid w:val="00ED10ED"/>
    <w:rsid w:val="00ED6889"/>
    <w:rsid w:val="00EF52FE"/>
    <w:rsid w:val="00FE225A"/>
    <w:rsid w:val="00FE3B38"/>
    <w:rsid w:val="00FF0B73"/>
    <w:rsid w:val="00FF179D"/>
    <w:rsid w:val="020D102E"/>
    <w:rsid w:val="05168349"/>
    <w:rsid w:val="05B831D4"/>
    <w:rsid w:val="05E0F7B1"/>
    <w:rsid w:val="08BB30D3"/>
    <w:rsid w:val="093BB566"/>
    <w:rsid w:val="09DA05A7"/>
    <w:rsid w:val="0CAECBF2"/>
    <w:rsid w:val="0D241E8E"/>
    <w:rsid w:val="0E5F2642"/>
    <w:rsid w:val="0E9C9F7F"/>
    <w:rsid w:val="151AFF22"/>
    <w:rsid w:val="168130CB"/>
    <w:rsid w:val="169203AF"/>
    <w:rsid w:val="16C7BCEF"/>
    <w:rsid w:val="16CD213F"/>
    <w:rsid w:val="1711F7EB"/>
    <w:rsid w:val="1838284C"/>
    <w:rsid w:val="1852CBCB"/>
    <w:rsid w:val="1890D0C4"/>
    <w:rsid w:val="1997B6F3"/>
    <w:rsid w:val="1AB304D4"/>
    <w:rsid w:val="1E8B210E"/>
    <w:rsid w:val="2030C0C2"/>
    <w:rsid w:val="20F41C3A"/>
    <w:rsid w:val="227C5550"/>
    <w:rsid w:val="229EF280"/>
    <w:rsid w:val="230752B0"/>
    <w:rsid w:val="23B82F6F"/>
    <w:rsid w:val="23E9E970"/>
    <w:rsid w:val="277AACEF"/>
    <w:rsid w:val="2A8221A8"/>
    <w:rsid w:val="2B468A98"/>
    <w:rsid w:val="2CFC41AB"/>
    <w:rsid w:val="2D270505"/>
    <w:rsid w:val="3012E1B7"/>
    <w:rsid w:val="31628174"/>
    <w:rsid w:val="31F4B896"/>
    <w:rsid w:val="32D6AAC6"/>
    <w:rsid w:val="35A3B61D"/>
    <w:rsid w:val="35DA8F10"/>
    <w:rsid w:val="376AF31E"/>
    <w:rsid w:val="37733E00"/>
    <w:rsid w:val="39B0C256"/>
    <w:rsid w:val="3D221426"/>
    <w:rsid w:val="3DC156A6"/>
    <w:rsid w:val="40AB2B9B"/>
    <w:rsid w:val="413DC3A5"/>
    <w:rsid w:val="41875C9B"/>
    <w:rsid w:val="424B07F2"/>
    <w:rsid w:val="42B2A3C2"/>
    <w:rsid w:val="44D80B62"/>
    <w:rsid w:val="45BB6960"/>
    <w:rsid w:val="4AA072BE"/>
    <w:rsid w:val="4BC14FC2"/>
    <w:rsid w:val="4D6AF3A6"/>
    <w:rsid w:val="4F0C1985"/>
    <w:rsid w:val="4FBE0135"/>
    <w:rsid w:val="50E69045"/>
    <w:rsid w:val="51C48E41"/>
    <w:rsid w:val="5217A3AA"/>
    <w:rsid w:val="52CAE2C6"/>
    <w:rsid w:val="53237BE7"/>
    <w:rsid w:val="554D95C2"/>
    <w:rsid w:val="55BD24B0"/>
    <w:rsid w:val="59DAE3FA"/>
    <w:rsid w:val="5A1396B1"/>
    <w:rsid w:val="5CBCFC0F"/>
    <w:rsid w:val="5DAED354"/>
    <w:rsid w:val="5ECDEA6F"/>
    <w:rsid w:val="5F81CFFA"/>
    <w:rsid w:val="5FFD7464"/>
    <w:rsid w:val="60D069DA"/>
    <w:rsid w:val="6119C30B"/>
    <w:rsid w:val="619490E7"/>
    <w:rsid w:val="62EBA42D"/>
    <w:rsid w:val="666693BB"/>
    <w:rsid w:val="6AE91F05"/>
    <w:rsid w:val="6B48FAE6"/>
    <w:rsid w:val="6B71374A"/>
    <w:rsid w:val="6C2CEBAD"/>
    <w:rsid w:val="6C6B3334"/>
    <w:rsid w:val="6D34DB74"/>
    <w:rsid w:val="70C0C7B1"/>
    <w:rsid w:val="72489742"/>
    <w:rsid w:val="77022ECB"/>
    <w:rsid w:val="77D670BF"/>
    <w:rsid w:val="7881F449"/>
    <w:rsid w:val="79877A5A"/>
    <w:rsid w:val="7A9EFF3A"/>
    <w:rsid w:val="7D918453"/>
    <w:rsid w:val="7FFF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22FFF"/>
  <w15:chartTrackingRefBased/>
  <w15:docId w15:val="{2922AD0E-DCC1-4F69-8D04-666633988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A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A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A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A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A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A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A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A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A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A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A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A86"/>
    <w:rPr>
      <w:b/>
      <w:bCs/>
      <w:smallCaps/>
      <w:color w:val="0F4761" w:themeColor="accent1" w:themeShade="BF"/>
      <w:spacing w:val="5"/>
    </w:rPr>
  </w:style>
  <w:style w:type="table" w:customStyle="1" w:styleId="GridTable5Dark-Accent12">
    <w:name w:val="Grid Table 5 Dark - Accent 12"/>
    <w:basedOn w:val="TableNormal"/>
    <w:next w:val="GridTable5Dark-Accent1"/>
    <w:uiPriority w:val="50"/>
    <w:rsid w:val="00361A86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1E4F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15608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15608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156082"/>
      </w:tcPr>
    </w:tblStylePr>
    <w:tblStylePr w:type="band1Vert">
      <w:tblPr/>
      <w:tcPr>
        <w:shd w:val="clear" w:color="auto" w:fill="83CAEB"/>
      </w:tcPr>
    </w:tblStylePr>
    <w:tblStylePr w:type="band1Horz">
      <w:tblPr/>
      <w:tcPr>
        <w:shd w:val="clear" w:color="auto" w:fill="83CAEB"/>
      </w:tcPr>
    </w:tblStylePr>
  </w:style>
  <w:style w:type="table" w:styleId="GridTable5Dark-Accent1">
    <w:name w:val="Grid Table 5 Dark Accent 1"/>
    <w:basedOn w:val="TableNormal"/>
    <w:uiPriority w:val="50"/>
    <w:rsid w:val="00361A8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252</Words>
  <Characters>7137</Characters>
  <Application>Microsoft Office Word</Application>
  <DocSecurity>0</DocSecurity>
  <Lines>59</Lines>
  <Paragraphs>16</Paragraphs>
  <ScaleCrop>false</ScaleCrop>
  <Company>Northumbria University</Company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pundu</dc:creator>
  <cp:keywords/>
  <dc:description/>
  <cp:lastModifiedBy>Michael Mapundu</cp:lastModifiedBy>
  <cp:revision>18</cp:revision>
  <dcterms:created xsi:type="dcterms:W3CDTF">2026-04-18T21:03:00Z</dcterms:created>
  <dcterms:modified xsi:type="dcterms:W3CDTF">2026-04-19T07:38:00Z</dcterms:modified>
</cp:coreProperties>
</file>